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701E1" w14:textId="77777777" w:rsidR="00E65E56" w:rsidRDefault="00E65E56" w:rsidP="00E65E56">
      <w:r>
        <w:rPr>
          <w:b/>
          <w:color w:val="222222"/>
        </w:rPr>
        <w:t xml:space="preserve">Supplementary Table S4: </w:t>
      </w:r>
      <w:r>
        <w:t xml:space="preserve">Recruitment facilities in Nigeria illustrated by hospital name, state, patient records, and state Human Development Index (HDI). </w:t>
      </w:r>
      <w:r>
        <w:tab/>
      </w:r>
      <w:r>
        <w:tab/>
      </w:r>
      <w:r>
        <w:tab/>
        <w:t xml:space="preserve"> </w:t>
      </w:r>
    </w:p>
    <w:tbl>
      <w:tblPr>
        <w:tblW w:w="9110" w:type="dxa"/>
        <w:tblInd w:w="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70"/>
        <w:gridCol w:w="1440"/>
        <w:gridCol w:w="1530"/>
        <w:gridCol w:w="2070"/>
      </w:tblGrid>
      <w:tr w:rsidR="00E65E56" w14:paraId="20C38453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FDB78" w14:textId="77777777" w:rsidR="00E65E56" w:rsidRDefault="00E65E56" w:rsidP="00727FA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pital nam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3766A" w14:textId="77777777" w:rsidR="00E65E56" w:rsidRDefault="00E65E56" w:rsidP="00727FA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2A909" w14:textId="77777777" w:rsidR="00E65E56" w:rsidRDefault="00E65E56" w:rsidP="00727FA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rd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B80A8" w14:textId="77777777" w:rsidR="00E65E56" w:rsidRDefault="00E65E56" w:rsidP="00727FA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 HDI*</w:t>
            </w:r>
          </w:p>
        </w:tc>
      </w:tr>
      <w:tr w:rsidR="00E65E56" w14:paraId="7668B2A2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82F16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madu Bello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304AE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du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76F0F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C8936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</w:tr>
      <w:tr w:rsidR="00E65E56" w14:paraId="31BDC74C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99DEC6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u Kano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41764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2196B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5D94B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 w:rsidR="00E65E56" w14:paraId="14615A50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37929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au </w:t>
            </w:r>
            <w:proofErr w:type="spellStart"/>
            <w:r>
              <w:rPr>
                <w:sz w:val="20"/>
                <w:szCs w:val="20"/>
              </w:rPr>
              <w:t>Dikko</w:t>
            </w:r>
            <w:proofErr w:type="spellEnd"/>
            <w:r>
              <w:rPr>
                <w:sz w:val="20"/>
                <w:szCs w:val="20"/>
              </w:rPr>
              <w:t xml:space="preserve"> Hospital Kadu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C0FD5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du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83478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1D47C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</w:tr>
      <w:tr w:rsidR="00E65E56" w14:paraId="307CB5BD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26A8D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Medical Centre Asab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4EABF8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80F99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B5DDE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 w:rsidR="00E65E56" w14:paraId="45B685ED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4CDF4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Medical Centre Keff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DEF9E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raw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E6267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1F9BD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</w:tr>
      <w:tr w:rsidR="00E65E56" w14:paraId="38094AEF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CACC5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deral Medical Centre, </w:t>
            </w:r>
            <w:proofErr w:type="spellStart"/>
            <w:r>
              <w:rPr>
                <w:sz w:val="20"/>
                <w:szCs w:val="20"/>
              </w:rPr>
              <w:t>Birnin</w:t>
            </w:r>
            <w:proofErr w:type="spellEnd"/>
            <w:r>
              <w:rPr>
                <w:sz w:val="20"/>
                <w:szCs w:val="20"/>
              </w:rPr>
              <w:t xml:space="preserve"> Kebb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CA29C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bb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7187C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331068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 w:rsidR="00E65E56" w14:paraId="6749C4D0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C950E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deral Teaching Hospital </w:t>
            </w:r>
            <w:proofErr w:type="spellStart"/>
            <w:r>
              <w:rPr>
                <w:sz w:val="20"/>
                <w:szCs w:val="20"/>
              </w:rPr>
              <w:t>Abakaliki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F18F2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ony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CD41A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1E1A2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</w:tr>
      <w:tr w:rsidR="00E65E56" w14:paraId="763B68ED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04BE9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Teaching Hospital Gomb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CF625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b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BBD4BD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D34B2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</w:tr>
      <w:tr w:rsidR="00E65E56" w14:paraId="2C2B1D99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354B40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Hospital </w:t>
            </w:r>
            <w:proofErr w:type="spellStart"/>
            <w:r>
              <w:rPr>
                <w:sz w:val="20"/>
                <w:szCs w:val="20"/>
              </w:rPr>
              <w:t>Nyanya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94B987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E63BC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64E829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E65E56" w14:paraId="15DBE54A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1B52F9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rua</w:t>
            </w:r>
            <w:proofErr w:type="spellEnd"/>
            <w:r>
              <w:rPr>
                <w:sz w:val="20"/>
                <w:szCs w:val="20"/>
              </w:rPr>
              <w:t xml:space="preserve"> Specialist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ACC82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47DF5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0D4AE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 w:rsidR="00E65E56" w14:paraId="5C1EA1BA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805B3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s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F783F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au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B4E905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C4061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</w:tr>
      <w:tr w:rsidR="00E65E56" w14:paraId="79E2EA33" w14:textId="77777777" w:rsidTr="00727FA7">
        <w:trPr>
          <w:trHeight w:val="487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F4A45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os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0E98C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o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C6758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55961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</w:tr>
      <w:tr w:rsidR="00E65E56" w14:paraId="1B903822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3FB26C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tama General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C9181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6EB84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95DEC7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E65E56" w14:paraId="30CB25E5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C640E7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ospital Abuj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49B81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EAFE7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F1D7D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E65E56" w14:paraId="4A23089A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981BA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amdi Azikiwe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2BDF8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mbr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EC79C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C7075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 w:rsidR="00E65E56" w14:paraId="4D2E96A3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DDC74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femi Awolowo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CF262E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u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89CF6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AA5293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 w:rsidR="00E65E56" w14:paraId="739C2621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5BEC3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 State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4069E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EDC0D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CB3D8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 w:rsidR="00E65E56" w14:paraId="3A937073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6FB6D3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College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599CB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y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9ABC1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EEEFF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 w:rsidR="00E65E56" w14:paraId="1EB063B5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DAE04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Abuja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9AFCF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7A88AC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9D43F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E65E56" w14:paraId="0FD84828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DE31A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Of </w:t>
            </w:r>
            <w:proofErr w:type="spellStart"/>
            <w:r>
              <w:rPr>
                <w:sz w:val="20"/>
                <w:szCs w:val="20"/>
              </w:rPr>
              <w:t>Maidugiri</w:t>
            </w:r>
            <w:proofErr w:type="spellEnd"/>
            <w:r>
              <w:rPr>
                <w:sz w:val="20"/>
                <w:szCs w:val="20"/>
              </w:rPr>
              <w:t xml:space="preserve">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E602C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C380C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F09D1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</w:tr>
      <w:tr w:rsidR="00E65E56" w14:paraId="0A890D10" w14:textId="77777777" w:rsidTr="00727FA7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4E6F7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igeria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D9A07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ugu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AC19A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22096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</w:tr>
      <w:tr w:rsidR="00E65E56" w14:paraId="32CDAA31" w14:textId="77777777" w:rsidTr="00E65E56">
        <w:trPr>
          <w:trHeight w:val="303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C7F3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ankli</w:t>
            </w:r>
            <w:proofErr w:type="spellEnd"/>
            <w:r>
              <w:rPr>
                <w:sz w:val="20"/>
                <w:szCs w:val="20"/>
              </w:rPr>
              <w:t xml:space="preserve"> Medical Centr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8467" w14:textId="77777777" w:rsidR="00E65E56" w:rsidRDefault="00E65E56" w:rsidP="00727FA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3611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EB11" w14:textId="77777777" w:rsidR="00E65E56" w:rsidRDefault="00E65E56" w:rsidP="00727FA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</w:tbl>
    <w:p w14:paraId="3504E0CE" w14:textId="77777777" w:rsidR="00B04E2C" w:rsidRDefault="00B04E2C"/>
    <w:sectPr w:rsidR="00B04E2C" w:rsidSect="00E65E56"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56"/>
    <w:rsid w:val="00173EB3"/>
    <w:rsid w:val="00566E34"/>
    <w:rsid w:val="00703109"/>
    <w:rsid w:val="009144B0"/>
    <w:rsid w:val="00B04E2C"/>
    <w:rsid w:val="00C310B2"/>
    <w:rsid w:val="00D86FFE"/>
    <w:rsid w:val="00E6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759C72"/>
  <w15:chartTrackingRefBased/>
  <w15:docId w15:val="{E70CF292-CAE9-3C41-A9A6-6CBE698A0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E56"/>
    <w:pPr>
      <w:spacing w:before="240" w:after="240" w:line="276" w:lineRule="auto"/>
      <w:jc w:val="both"/>
    </w:pPr>
    <w:rPr>
      <w:rFonts w:ascii="Roboto" w:eastAsia="Roboto" w:hAnsi="Roboto" w:cs="Roboto"/>
      <w:color w:val="0D0D0D"/>
      <w:kern w:val="0"/>
      <w:highlight w:val="white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E5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E5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E5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E5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E5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E56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E56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E56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highlight w:val="none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E56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highlight w:val="none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E56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highlight w:val="none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E56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E5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highlight w:val="none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E56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highlight w:val="none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E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1</cp:revision>
  <dcterms:created xsi:type="dcterms:W3CDTF">2025-03-20T10:24:00Z</dcterms:created>
  <dcterms:modified xsi:type="dcterms:W3CDTF">2025-03-20T10:25:00Z</dcterms:modified>
</cp:coreProperties>
</file>